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3BBE" w:rsidRDefault="00C13BBE" w:rsidP="00C13B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A032F">
        <w:rPr>
          <w:rFonts w:ascii="Times New Roman" w:hAnsi="Times New Roman" w:cs="Times New Roman"/>
          <w:sz w:val="24"/>
          <w:szCs w:val="24"/>
          <w:u w:val="single"/>
        </w:rPr>
        <w:t xml:space="preserve">Table </w:t>
      </w:r>
      <w:r w:rsidR="009571C1">
        <w:rPr>
          <w:rFonts w:ascii="Times New Roman" w:hAnsi="Times New Roman" w:cs="Times New Roman"/>
          <w:sz w:val="24"/>
          <w:szCs w:val="24"/>
          <w:u w:val="single"/>
        </w:rPr>
        <w:t>S</w:t>
      </w:r>
      <w:r w:rsidRPr="008A032F">
        <w:rPr>
          <w:rFonts w:ascii="Times New Roman" w:hAnsi="Times New Roman" w:cs="Times New Roman"/>
          <w:sz w:val="24"/>
          <w:szCs w:val="24"/>
          <w:u w:val="single"/>
        </w:rPr>
        <w:t>1:</w:t>
      </w:r>
      <w:r w:rsidRPr="007D134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sults of the genotyping of the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e</w:t>
      </w:r>
      <w:r w:rsidRPr="008A032F">
        <w:rPr>
          <w:rFonts w:ascii="Times New Roman" w:hAnsi="Times New Roman" w:cs="Times New Roman"/>
          <w:sz w:val="24"/>
          <w:szCs w:val="24"/>
        </w:rPr>
        <w:t>xperimental mixed-genotype sample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13BBE" w:rsidRDefault="00C13BBE" w:rsidP="00C13B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number and proportion of success (both alleles detected) is showed for each combination of two different strains and each mixing proportion.</w:t>
      </w:r>
    </w:p>
    <w:p w:rsidR="009571C1" w:rsidRDefault="009571C1" w:rsidP="00C13B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662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3"/>
        <w:gridCol w:w="1573"/>
        <w:gridCol w:w="1831"/>
        <w:gridCol w:w="1842"/>
        <w:gridCol w:w="1843"/>
      </w:tblGrid>
      <w:tr w:rsidR="00C13BBE" w:rsidRPr="0092108B" w:rsidTr="006D68F7">
        <w:trPr>
          <w:trHeight w:val="300"/>
        </w:trPr>
        <w:tc>
          <w:tcPr>
            <w:tcW w:w="31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portions in the strain mix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0/5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5/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0/10</w:t>
            </w:r>
          </w:p>
        </w:tc>
      </w:tr>
      <w:tr w:rsidR="00C13BBE" w:rsidRPr="0092108B" w:rsidTr="006D68F7">
        <w:trPr>
          <w:trHeight w:val="315"/>
        </w:trPr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ain combination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polymorphic loci </w:t>
            </w:r>
          </w:p>
        </w:tc>
        <w:tc>
          <w:tcPr>
            <w:tcW w:w="551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loci showing the expected two alleles</w:t>
            </w:r>
          </w:p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proportion over the number of polymorphic loci)</w:t>
            </w:r>
          </w:p>
        </w:tc>
      </w:tr>
      <w:tr w:rsidR="00C13BBE" w:rsidRPr="0092108B" w:rsidTr="006D68F7">
        <w:trPr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</w:p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1739/1204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3.6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0%)</w:t>
            </w:r>
          </w:p>
        </w:tc>
      </w:tr>
      <w:tr w:rsidR="00C13BBE" w:rsidRPr="0092108B" w:rsidTr="006D68F7">
        <w:trPr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</w:p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1661/176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5.83%)</w:t>
            </w:r>
          </w:p>
        </w:tc>
      </w:tr>
      <w:tr w:rsidR="00C13BBE" w:rsidRPr="0092108B" w:rsidTr="006D68F7">
        <w:trPr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</w:p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1786/853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8.8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4.44%)</w:t>
            </w:r>
          </w:p>
        </w:tc>
      </w:tr>
      <w:tr w:rsidR="00C13BBE" w:rsidRPr="0092108B" w:rsidTr="006D68F7">
        <w:trPr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</w:p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1271/303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0%)</w:t>
            </w:r>
          </w:p>
        </w:tc>
      </w:tr>
      <w:tr w:rsidR="00C13BBE" w:rsidRPr="0092108B" w:rsidTr="006D68F7">
        <w:trPr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</w:p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751/90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2.8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7.14%)</w:t>
            </w:r>
          </w:p>
        </w:tc>
      </w:tr>
      <w:tr w:rsidR="00C13BBE" w:rsidRPr="0092108B" w:rsidTr="006D68F7">
        <w:trPr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</w:p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1391/885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0%)</w:t>
            </w:r>
          </w:p>
        </w:tc>
      </w:tr>
      <w:tr w:rsidR="00C13BBE" w:rsidRPr="0092108B" w:rsidTr="006D68F7">
        <w:trPr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</w:t>
            </w:r>
          </w:p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1602/1786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1.25%)</w:t>
            </w:r>
          </w:p>
        </w:tc>
      </w:tr>
      <w:tr w:rsidR="00C13BBE" w:rsidRPr="0092108B" w:rsidTr="006D68F7">
        <w:trPr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</w:t>
            </w:r>
          </w:p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1602/863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0%)</w:t>
            </w:r>
          </w:p>
        </w:tc>
      </w:tr>
      <w:tr w:rsidR="00C13BBE" w:rsidRPr="0092108B" w:rsidTr="006D68F7">
        <w:trPr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</w:t>
            </w:r>
          </w:p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1739/1296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3.3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6.67%)</w:t>
            </w:r>
          </w:p>
        </w:tc>
      </w:tr>
      <w:tr w:rsidR="00C13BBE" w:rsidRPr="0092108B" w:rsidTr="006D68F7">
        <w:trPr>
          <w:trHeight w:val="315"/>
        </w:trPr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</w:t>
            </w:r>
          </w:p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1739/1204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0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3.64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0%)</w:t>
            </w:r>
          </w:p>
        </w:tc>
      </w:tr>
      <w:tr w:rsidR="00C13BBE" w:rsidRPr="0092108B" w:rsidTr="006D68F7">
        <w:trPr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 combination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1</w:t>
            </w:r>
          </w:p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6.5 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9</w:t>
            </w:r>
          </w:p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3.5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8</w:t>
            </w:r>
          </w:p>
          <w:p w:rsidR="00C13BBE" w:rsidRPr="0092108B" w:rsidRDefault="00C13BBE" w:rsidP="006D68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2.3 %)</w:t>
            </w:r>
          </w:p>
        </w:tc>
      </w:tr>
    </w:tbl>
    <w:p w:rsidR="001C36D9" w:rsidRPr="00C13BBE" w:rsidRDefault="001C36D9" w:rsidP="00C13BBE">
      <w:pPr>
        <w:spacing w:after="0" w:line="48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</w:p>
    <w:sectPr w:rsidR="001C36D9" w:rsidRPr="00C13B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BBE"/>
    <w:rsid w:val="001C36D9"/>
    <w:rsid w:val="009571C1"/>
    <w:rsid w:val="00C13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BBE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BBE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ine</dc:creator>
  <cp:keywords/>
  <dc:description/>
  <cp:lastModifiedBy>Charlotte Tollenaere</cp:lastModifiedBy>
  <cp:revision>2</cp:revision>
  <dcterms:created xsi:type="dcterms:W3CDTF">2012-10-29T06:09:00Z</dcterms:created>
  <dcterms:modified xsi:type="dcterms:W3CDTF">2012-11-29T08:07:00Z</dcterms:modified>
</cp:coreProperties>
</file>